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4B9" w:rsidRPr="005F76CF" w:rsidRDefault="00F274B9" w:rsidP="00F274B9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5F76C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5F76CF">
        <w:rPr>
          <w:rFonts w:ascii="Times New Roman" w:hAnsi="Times New Roman" w:cs="Times New Roman"/>
          <w:b/>
        </w:rPr>
        <w:t xml:space="preserve">: Probability of encountering </w:t>
      </w:r>
      <w:r>
        <w:rPr>
          <w:rFonts w:ascii="Times New Roman" w:hAnsi="Times New Roman" w:cs="Times New Roman"/>
          <w:b/>
        </w:rPr>
        <w:t xml:space="preserve">a </w:t>
      </w:r>
      <w:r w:rsidRPr="005F76CF">
        <w:rPr>
          <w:rFonts w:ascii="Times New Roman" w:hAnsi="Times New Roman" w:cs="Times New Roman"/>
          <w:b/>
          <w:i/>
        </w:rPr>
        <w:t>Diaphorina citri</w:t>
      </w:r>
      <w:r w:rsidRPr="005F76CF">
        <w:rPr>
          <w:rFonts w:ascii="Times New Roman" w:hAnsi="Times New Roman" w:cs="Times New Roman"/>
          <w:b/>
        </w:rPr>
        <w:t xml:space="preserve"> nymph on young citrus trees based on thiamethoxam titer in leaf tiss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450"/>
        <w:gridCol w:w="968"/>
        <w:gridCol w:w="1022"/>
        <w:gridCol w:w="253"/>
        <w:gridCol w:w="1183"/>
        <w:gridCol w:w="1450"/>
        <w:gridCol w:w="978"/>
        <w:gridCol w:w="873"/>
      </w:tblGrid>
      <w:tr w:rsidR="00F274B9" w:rsidRPr="005F76CF" w:rsidTr="00E65FF2"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</w:rPr>
              <w:t>Probability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</w:rPr>
              <w:t>Concentration (ppm)</w:t>
            </w:r>
          </w:p>
        </w:tc>
        <w:tc>
          <w:tcPr>
            <w:tcW w:w="20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</w:rPr>
              <w:t>95% Fiducial Limits</w:t>
            </w:r>
          </w:p>
        </w:tc>
        <w:tc>
          <w:tcPr>
            <w:tcW w:w="27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</w:rPr>
              <w:t>Probability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</w:rPr>
              <w:t>Concentration (ppm)</w:t>
            </w:r>
          </w:p>
        </w:tc>
        <w:tc>
          <w:tcPr>
            <w:tcW w:w="19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</w:rPr>
              <w:t>95% Fiducial Limits</w:t>
            </w:r>
          </w:p>
        </w:tc>
      </w:tr>
      <w:tr w:rsidR="00F274B9" w:rsidRPr="005F76CF" w:rsidTr="00E65FF2"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1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9.05254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2.16790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34.07621</w:t>
            </w:r>
          </w:p>
        </w:tc>
        <w:tc>
          <w:tcPr>
            <w:tcW w:w="277" w:type="dxa"/>
            <w:vMerge/>
            <w:tcBorders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55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59899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49336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72459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2.969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8.643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21.89294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500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409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60505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0.160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6.953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6.54363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415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336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50386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8.456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5.901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3.40459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7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341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272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41687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7.283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5.163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1.29901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7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276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216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34088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6.414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4.607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9.77162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218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166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27335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5.737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4.168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8.60486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8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165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122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21204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5.192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3.810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7.68013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9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117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83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15463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4.742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3.510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6.92674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9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107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75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14335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4.362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3.255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6.29960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98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68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13204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3.086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2.377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4.25992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89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60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12066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2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2.345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847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3.12933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9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79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53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10913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2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852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484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2.40760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9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70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46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9735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3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498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216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90723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9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60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39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8514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3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231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009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54090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9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50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31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7224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4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022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843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26208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9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39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23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5809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853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706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1.04352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9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26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15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04125</w:t>
            </w:r>
          </w:p>
        </w:tc>
      </w:tr>
      <w:tr w:rsidR="00F274B9" w:rsidRPr="005F76CF" w:rsidTr="00E65FF2"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50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71519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59118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</w:tcPr>
          <w:p w:rsidR="00F274B9" w:rsidRPr="005F76CF" w:rsidRDefault="00F274B9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</w:rPr>
              <w:t>0.86814</w:t>
            </w:r>
          </w:p>
        </w:tc>
        <w:tc>
          <w:tcPr>
            <w:tcW w:w="277" w:type="dxa"/>
            <w:vMerge/>
            <w:tcBorders>
              <w:top w:val="nil"/>
              <w:left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77" w:type="dxa"/>
            <w:gridSpan w:val="4"/>
            <w:tcBorders>
              <w:top w:val="nil"/>
              <w:left w:val="nil"/>
              <w:right w:val="nil"/>
            </w:tcBorders>
          </w:tcPr>
          <w:p w:rsidR="00F274B9" w:rsidRPr="005F76CF" w:rsidRDefault="00F274B9" w:rsidP="00E65FF2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274B9" w:rsidRDefault="00F274B9" w:rsidP="00F274B9">
      <w:pPr>
        <w:spacing w:line="240" w:lineRule="auto"/>
        <w:rPr>
          <w:rFonts w:ascii="Times New Roman" w:hAnsi="Times New Roman" w:cs="Times New Roman"/>
        </w:rPr>
      </w:pPr>
    </w:p>
    <w:p w:rsidR="00F274B9" w:rsidRDefault="00F274B9" w:rsidP="00F274B9">
      <w:pPr>
        <w:spacing w:line="240" w:lineRule="auto"/>
        <w:rPr>
          <w:rFonts w:ascii="Times New Roman" w:hAnsi="Times New Roman" w:cs="Times New Roman"/>
        </w:rPr>
      </w:pPr>
    </w:p>
    <w:p w:rsidR="00163BA4" w:rsidRDefault="00163BA4" w:rsidP="00163BA4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BE7DE8" w:rsidRPr="00163BA4" w:rsidRDefault="00BE7DE8" w:rsidP="00163BA4"/>
    <w:sectPr w:rsidR="00BE7DE8" w:rsidRPr="00163BA4" w:rsidSect="00927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544DE"/>
    <w:multiLevelType w:val="hybridMultilevel"/>
    <w:tmpl w:val="5054290A"/>
    <w:lvl w:ilvl="0" w:tplc="C2EC82A4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73722"/>
    <w:multiLevelType w:val="hybridMultilevel"/>
    <w:tmpl w:val="5FA470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875BB1"/>
    <w:multiLevelType w:val="hybridMultilevel"/>
    <w:tmpl w:val="5FA470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0009F"/>
    <w:multiLevelType w:val="hybridMultilevel"/>
    <w:tmpl w:val="5FA470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F21856"/>
    <w:multiLevelType w:val="hybridMultilevel"/>
    <w:tmpl w:val="5FA470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DD3"/>
    <w:rsid w:val="00163BA4"/>
    <w:rsid w:val="0029724A"/>
    <w:rsid w:val="002B0B45"/>
    <w:rsid w:val="003569E8"/>
    <w:rsid w:val="005811D9"/>
    <w:rsid w:val="00774DD3"/>
    <w:rsid w:val="00794F0A"/>
    <w:rsid w:val="007B3F67"/>
    <w:rsid w:val="008F56A1"/>
    <w:rsid w:val="0092709D"/>
    <w:rsid w:val="00BE7DE8"/>
    <w:rsid w:val="00E568BE"/>
    <w:rsid w:val="00F2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4AC928-4E52-47C8-9ED4-97B609AD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4D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569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genta</Company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genta</dc:creator>
  <cp:keywords/>
  <dc:description/>
  <cp:lastModifiedBy>Syngenta</cp:lastModifiedBy>
  <cp:revision>2</cp:revision>
  <dcterms:created xsi:type="dcterms:W3CDTF">2017-07-31T20:07:00Z</dcterms:created>
  <dcterms:modified xsi:type="dcterms:W3CDTF">2017-07-31T20:07:00Z</dcterms:modified>
</cp:coreProperties>
</file>